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450" w:tblpY="364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904796" w:rsidRPr="006F0A38" w14:paraId="6F513A9B" w14:textId="77777777" w:rsidTr="00904796">
        <w:tc>
          <w:tcPr>
            <w:tcW w:w="3003" w:type="dxa"/>
          </w:tcPr>
          <w:p w14:paraId="5F126B9C" w14:textId="77777777" w:rsidR="00904796" w:rsidRPr="006F0A38" w:rsidRDefault="00904796" w:rsidP="00904796">
            <w:pPr>
              <w:rPr>
                <w:b/>
              </w:rPr>
            </w:pPr>
            <w:r w:rsidRPr="006F0A38">
              <w:rPr>
                <w:b/>
              </w:rPr>
              <w:t>ZONE 4</w:t>
            </w:r>
          </w:p>
        </w:tc>
        <w:tc>
          <w:tcPr>
            <w:tcW w:w="3003" w:type="dxa"/>
          </w:tcPr>
          <w:p w14:paraId="60B733F5" w14:textId="77777777" w:rsidR="00904796" w:rsidRPr="006F0A38" w:rsidRDefault="00904796" w:rsidP="00904796">
            <w:pPr>
              <w:rPr>
                <w:b/>
              </w:rPr>
            </w:pPr>
            <w:r w:rsidRPr="006F0A38">
              <w:rPr>
                <w:b/>
              </w:rPr>
              <w:t>p value</w:t>
            </w:r>
          </w:p>
        </w:tc>
      </w:tr>
      <w:tr w:rsidR="00904796" w:rsidRPr="006F0A38" w14:paraId="1EC290A5" w14:textId="77777777" w:rsidTr="00904796">
        <w:tc>
          <w:tcPr>
            <w:tcW w:w="3003" w:type="dxa"/>
          </w:tcPr>
          <w:p w14:paraId="1A424F23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msh-5</w:t>
            </w:r>
          </w:p>
        </w:tc>
        <w:tc>
          <w:tcPr>
            <w:tcW w:w="3003" w:type="dxa"/>
          </w:tcPr>
          <w:p w14:paraId="7CE2AAE2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0,0015</w:t>
            </w:r>
          </w:p>
        </w:tc>
      </w:tr>
      <w:tr w:rsidR="00904796" w:rsidRPr="006F0A38" w14:paraId="70C0A686" w14:textId="77777777" w:rsidTr="00904796">
        <w:tc>
          <w:tcPr>
            <w:tcW w:w="3003" w:type="dxa"/>
          </w:tcPr>
          <w:p w14:paraId="2933DD30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brc-1 brd-1; msh-5</w:t>
            </w:r>
          </w:p>
        </w:tc>
        <w:tc>
          <w:tcPr>
            <w:tcW w:w="3003" w:type="dxa"/>
          </w:tcPr>
          <w:p w14:paraId="45B94CB5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904796" w:rsidRPr="006F0A38" w14:paraId="5475B565" w14:textId="77777777" w:rsidTr="00904796">
        <w:tc>
          <w:tcPr>
            <w:tcW w:w="3003" w:type="dxa"/>
          </w:tcPr>
          <w:p w14:paraId="29C15CAA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msh-5</w:t>
            </w:r>
          </w:p>
        </w:tc>
        <w:tc>
          <w:tcPr>
            <w:tcW w:w="3003" w:type="dxa"/>
          </w:tcPr>
          <w:p w14:paraId="7A0CB481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904796" w:rsidRPr="006F0A38" w14:paraId="05039AC8" w14:textId="77777777" w:rsidTr="00904796">
        <w:tc>
          <w:tcPr>
            <w:tcW w:w="3003" w:type="dxa"/>
          </w:tcPr>
          <w:p w14:paraId="42BCB956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brc-1 brd-1; msh-5</w:t>
            </w:r>
          </w:p>
        </w:tc>
        <w:tc>
          <w:tcPr>
            <w:tcW w:w="3003" w:type="dxa"/>
          </w:tcPr>
          <w:p w14:paraId="5D1EE352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904796" w:rsidRPr="006F0A38" w14:paraId="4558A93A" w14:textId="77777777" w:rsidTr="00904796">
        <w:trPr>
          <w:trHeight w:val="311"/>
        </w:trPr>
        <w:tc>
          <w:tcPr>
            <w:tcW w:w="3003" w:type="dxa"/>
          </w:tcPr>
          <w:p w14:paraId="7655A3E6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msh-5= brc-1 brd-1; msh-5</w:t>
            </w:r>
          </w:p>
        </w:tc>
        <w:tc>
          <w:tcPr>
            <w:tcW w:w="3003" w:type="dxa"/>
          </w:tcPr>
          <w:p w14:paraId="4E7DA611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904796" w:rsidRPr="006F0A38" w14:paraId="31EAC28E" w14:textId="77777777" w:rsidTr="00904796">
        <w:tc>
          <w:tcPr>
            <w:tcW w:w="3003" w:type="dxa"/>
          </w:tcPr>
          <w:p w14:paraId="7560E1BF" w14:textId="77777777" w:rsidR="00904796" w:rsidRPr="006F0A38" w:rsidRDefault="00904796" w:rsidP="00904796">
            <w:pPr>
              <w:rPr>
                <w:b/>
              </w:rPr>
            </w:pPr>
            <w:r w:rsidRPr="006F0A38">
              <w:rPr>
                <w:b/>
              </w:rPr>
              <w:t>ZONE 5</w:t>
            </w:r>
          </w:p>
        </w:tc>
        <w:tc>
          <w:tcPr>
            <w:tcW w:w="3003" w:type="dxa"/>
          </w:tcPr>
          <w:p w14:paraId="20C147C3" w14:textId="77777777" w:rsidR="00904796" w:rsidRPr="006F0A38" w:rsidRDefault="00904796" w:rsidP="00904796">
            <w:r w:rsidRPr="006F0A38">
              <w:rPr>
                <w:b/>
              </w:rPr>
              <w:t>p value</w:t>
            </w:r>
          </w:p>
        </w:tc>
      </w:tr>
      <w:tr w:rsidR="00904796" w:rsidRPr="006F0A38" w14:paraId="0174169A" w14:textId="77777777" w:rsidTr="00904796">
        <w:tc>
          <w:tcPr>
            <w:tcW w:w="3003" w:type="dxa"/>
          </w:tcPr>
          <w:p w14:paraId="16369CB4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msh-5</w:t>
            </w:r>
          </w:p>
        </w:tc>
        <w:tc>
          <w:tcPr>
            <w:tcW w:w="3003" w:type="dxa"/>
          </w:tcPr>
          <w:p w14:paraId="48265412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27EE61CA" w14:textId="77777777" w:rsidTr="00904796">
        <w:tc>
          <w:tcPr>
            <w:tcW w:w="3003" w:type="dxa"/>
          </w:tcPr>
          <w:p w14:paraId="5D93C02D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brc-1 brd-1; msh-5</w:t>
            </w:r>
          </w:p>
        </w:tc>
        <w:tc>
          <w:tcPr>
            <w:tcW w:w="3003" w:type="dxa"/>
          </w:tcPr>
          <w:p w14:paraId="08405AF7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4C32ADB6" w14:textId="77777777" w:rsidTr="00904796">
        <w:tc>
          <w:tcPr>
            <w:tcW w:w="3003" w:type="dxa"/>
          </w:tcPr>
          <w:p w14:paraId="7F2A54BA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msh-5</w:t>
            </w:r>
          </w:p>
        </w:tc>
        <w:tc>
          <w:tcPr>
            <w:tcW w:w="3003" w:type="dxa"/>
          </w:tcPr>
          <w:p w14:paraId="16015550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19B1AF8A" w14:textId="77777777" w:rsidTr="00904796">
        <w:tc>
          <w:tcPr>
            <w:tcW w:w="3003" w:type="dxa"/>
          </w:tcPr>
          <w:p w14:paraId="4F3EFC2D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brc-1 brd-1; msh-5</w:t>
            </w:r>
          </w:p>
        </w:tc>
        <w:tc>
          <w:tcPr>
            <w:tcW w:w="3003" w:type="dxa"/>
          </w:tcPr>
          <w:p w14:paraId="3E5D3B1D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0E2F98CD" w14:textId="77777777" w:rsidTr="00904796">
        <w:tc>
          <w:tcPr>
            <w:tcW w:w="3003" w:type="dxa"/>
          </w:tcPr>
          <w:p w14:paraId="50A7F91B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msh-5= brc-1 brd-1; msh-5</w:t>
            </w:r>
          </w:p>
        </w:tc>
        <w:tc>
          <w:tcPr>
            <w:tcW w:w="3003" w:type="dxa"/>
          </w:tcPr>
          <w:p w14:paraId="570C4E95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367BA7D0" w14:textId="77777777" w:rsidTr="00904796">
        <w:tc>
          <w:tcPr>
            <w:tcW w:w="3003" w:type="dxa"/>
          </w:tcPr>
          <w:p w14:paraId="5305AED0" w14:textId="77777777" w:rsidR="00904796" w:rsidRPr="006F0A38" w:rsidRDefault="00904796" w:rsidP="00904796">
            <w:pPr>
              <w:rPr>
                <w:b/>
              </w:rPr>
            </w:pPr>
            <w:r w:rsidRPr="006F0A38">
              <w:rPr>
                <w:b/>
              </w:rPr>
              <w:t>ZONE 6</w:t>
            </w:r>
          </w:p>
        </w:tc>
        <w:tc>
          <w:tcPr>
            <w:tcW w:w="3003" w:type="dxa"/>
          </w:tcPr>
          <w:p w14:paraId="1C104033" w14:textId="77777777" w:rsidR="00904796" w:rsidRPr="006F0A38" w:rsidRDefault="00904796" w:rsidP="00904796">
            <w:r w:rsidRPr="006F0A38">
              <w:rPr>
                <w:b/>
              </w:rPr>
              <w:t>p value</w:t>
            </w:r>
          </w:p>
        </w:tc>
      </w:tr>
      <w:tr w:rsidR="00904796" w:rsidRPr="006F0A38" w14:paraId="02111668" w14:textId="77777777" w:rsidTr="00904796">
        <w:tc>
          <w:tcPr>
            <w:tcW w:w="3003" w:type="dxa"/>
          </w:tcPr>
          <w:p w14:paraId="40E1B4BF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msh-5</w:t>
            </w:r>
          </w:p>
        </w:tc>
        <w:tc>
          <w:tcPr>
            <w:tcW w:w="3003" w:type="dxa"/>
          </w:tcPr>
          <w:p w14:paraId="2DDFE997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200527F0" w14:textId="77777777" w:rsidTr="00904796">
        <w:tc>
          <w:tcPr>
            <w:tcW w:w="3003" w:type="dxa"/>
          </w:tcPr>
          <w:p w14:paraId="6495515F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brc-1 brd-1; msh-5</w:t>
            </w:r>
          </w:p>
        </w:tc>
        <w:tc>
          <w:tcPr>
            <w:tcW w:w="3003" w:type="dxa"/>
          </w:tcPr>
          <w:p w14:paraId="4F5F8F31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6F30DBB9" w14:textId="77777777" w:rsidTr="00904796">
        <w:tc>
          <w:tcPr>
            <w:tcW w:w="3003" w:type="dxa"/>
          </w:tcPr>
          <w:p w14:paraId="00D9F390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msh-5</w:t>
            </w:r>
          </w:p>
        </w:tc>
        <w:tc>
          <w:tcPr>
            <w:tcW w:w="3003" w:type="dxa"/>
          </w:tcPr>
          <w:p w14:paraId="446198D4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42F32C54" w14:textId="77777777" w:rsidTr="00904796">
        <w:tc>
          <w:tcPr>
            <w:tcW w:w="3003" w:type="dxa"/>
          </w:tcPr>
          <w:p w14:paraId="406A444A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brc-1 brd-1; msh-5</w:t>
            </w:r>
          </w:p>
        </w:tc>
        <w:tc>
          <w:tcPr>
            <w:tcW w:w="3003" w:type="dxa"/>
          </w:tcPr>
          <w:p w14:paraId="47CA9CEE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5F53BA5B" w14:textId="77777777" w:rsidTr="00904796">
        <w:tc>
          <w:tcPr>
            <w:tcW w:w="3003" w:type="dxa"/>
          </w:tcPr>
          <w:p w14:paraId="05F87281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msh-5= brc-1 brd-1; msh-5</w:t>
            </w:r>
          </w:p>
        </w:tc>
        <w:tc>
          <w:tcPr>
            <w:tcW w:w="3003" w:type="dxa"/>
          </w:tcPr>
          <w:p w14:paraId="274D6621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0,3086</w:t>
            </w:r>
          </w:p>
        </w:tc>
      </w:tr>
      <w:tr w:rsidR="00904796" w:rsidRPr="006F0A38" w14:paraId="45868794" w14:textId="77777777" w:rsidTr="00904796">
        <w:tc>
          <w:tcPr>
            <w:tcW w:w="3003" w:type="dxa"/>
          </w:tcPr>
          <w:p w14:paraId="2A212202" w14:textId="77777777" w:rsidR="00904796" w:rsidRPr="006F0A38" w:rsidRDefault="00904796" w:rsidP="00904796">
            <w:pPr>
              <w:rPr>
                <w:b/>
              </w:rPr>
            </w:pPr>
            <w:r w:rsidRPr="006F0A38">
              <w:rPr>
                <w:b/>
              </w:rPr>
              <w:t>ZONE 7</w:t>
            </w:r>
          </w:p>
        </w:tc>
        <w:tc>
          <w:tcPr>
            <w:tcW w:w="3003" w:type="dxa"/>
          </w:tcPr>
          <w:p w14:paraId="54225E3F" w14:textId="77777777" w:rsidR="00904796" w:rsidRPr="006F0A38" w:rsidRDefault="00904796" w:rsidP="00904796">
            <w:r w:rsidRPr="006F0A38">
              <w:rPr>
                <w:b/>
              </w:rPr>
              <w:t>p value</w:t>
            </w:r>
          </w:p>
        </w:tc>
      </w:tr>
      <w:tr w:rsidR="00904796" w:rsidRPr="006F0A38" w14:paraId="49184D14" w14:textId="77777777" w:rsidTr="00904796">
        <w:tc>
          <w:tcPr>
            <w:tcW w:w="3003" w:type="dxa"/>
          </w:tcPr>
          <w:p w14:paraId="550C19CC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msh-5</w:t>
            </w:r>
          </w:p>
        </w:tc>
        <w:tc>
          <w:tcPr>
            <w:tcW w:w="3003" w:type="dxa"/>
          </w:tcPr>
          <w:p w14:paraId="4C468991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0,0015</w:t>
            </w:r>
          </w:p>
        </w:tc>
      </w:tr>
      <w:tr w:rsidR="00904796" w:rsidRPr="006F0A38" w14:paraId="1DE61985" w14:textId="77777777" w:rsidTr="00904796">
        <w:tc>
          <w:tcPr>
            <w:tcW w:w="3003" w:type="dxa"/>
          </w:tcPr>
          <w:p w14:paraId="4451C418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WT=brc-1 brd-1; msh-5</w:t>
            </w:r>
          </w:p>
        </w:tc>
        <w:tc>
          <w:tcPr>
            <w:tcW w:w="3003" w:type="dxa"/>
          </w:tcPr>
          <w:p w14:paraId="0FDC9FAB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7A0E6C7E" w14:textId="77777777" w:rsidTr="00904796">
        <w:tc>
          <w:tcPr>
            <w:tcW w:w="3003" w:type="dxa"/>
          </w:tcPr>
          <w:p w14:paraId="1F6DD836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msh-5</w:t>
            </w:r>
          </w:p>
        </w:tc>
        <w:tc>
          <w:tcPr>
            <w:tcW w:w="3003" w:type="dxa"/>
          </w:tcPr>
          <w:p w14:paraId="540C61BD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735392F3" w14:textId="77777777" w:rsidTr="00904796">
        <w:tc>
          <w:tcPr>
            <w:tcW w:w="3003" w:type="dxa"/>
          </w:tcPr>
          <w:p w14:paraId="16652000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brc-1= brc-1 brd-1; msh-5</w:t>
            </w:r>
          </w:p>
        </w:tc>
        <w:tc>
          <w:tcPr>
            <w:tcW w:w="3003" w:type="dxa"/>
          </w:tcPr>
          <w:p w14:paraId="40896E27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904796" w:rsidRPr="006F0A38" w14:paraId="64F5EA88" w14:textId="77777777" w:rsidTr="00904796">
        <w:tc>
          <w:tcPr>
            <w:tcW w:w="3003" w:type="dxa"/>
          </w:tcPr>
          <w:p w14:paraId="68396ABD" w14:textId="77777777" w:rsidR="00904796" w:rsidRPr="006F0A38" w:rsidRDefault="00904796" w:rsidP="00904796">
            <w:pPr>
              <w:rPr>
                <w:i/>
              </w:rPr>
            </w:pPr>
            <w:r w:rsidRPr="006F0A38">
              <w:rPr>
                <w:i/>
              </w:rPr>
              <w:t>msh-5= brc-1 brd-1; msh-5</w:t>
            </w:r>
          </w:p>
        </w:tc>
        <w:tc>
          <w:tcPr>
            <w:tcW w:w="3003" w:type="dxa"/>
          </w:tcPr>
          <w:p w14:paraId="7DC0B53D" w14:textId="77777777" w:rsidR="00904796" w:rsidRPr="006F0A38" w:rsidRDefault="00904796" w:rsidP="00904796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</w:tbl>
    <w:p w14:paraId="49334989" w14:textId="77777777" w:rsidR="00904796" w:rsidRPr="00C62E57" w:rsidRDefault="00904796" w:rsidP="00904796">
      <w:pPr>
        <w:rPr>
          <w:b/>
        </w:rPr>
      </w:pPr>
      <w:bookmarkStart w:id="0" w:name="_GoBack"/>
      <w:r w:rsidRPr="00C62E57">
        <w:rPr>
          <w:b/>
        </w:rPr>
        <w:t>Table S2</w:t>
      </w:r>
    </w:p>
    <w:bookmarkEnd w:id="0"/>
    <w:p w14:paraId="4F98D659" w14:textId="77777777" w:rsidR="009A1A76" w:rsidRDefault="009A1A76"/>
    <w:sectPr w:rsidR="009A1A76" w:rsidSect="001C5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96"/>
    <w:rsid w:val="00002440"/>
    <w:rsid w:val="00003D78"/>
    <w:rsid w:val="00016FCB"/>
    <w:rsid w:val="0002230D"/>
    <w:rsid w:val="00024BA7"/>
    <w:rsid w:val="00031A70"/>
    <w:rsid w:val="00035C44"/>
    <w:rsid w:val="0004200C"/>
    <w:rsid w:val="00042BE3"/>
    <w:rsid w:val="00043869"/>
    <w:rsid w:val="0005304D"/>
    <w:rsid w:val="00061505"/>
    <w:rsid w:val="00062186"/>
    <w:rsid w:val="00077748"/>
    <w:rsid w:val="00077A13"/>
    <w:rsid w:val="00090B8D"/>
    <w:rsid w:val="000913C7"/>
    <w:rsid w:val="00092B14"/>
    <w:rsid w:val="00093F06"/>
    <w:rsid w:val="00095B09"/>
    <w:rsid w:val="00096BA0"/>
    <w:rsid w:val="00097245"/>
    <w:rsid w:val="000A678A"/>
    <w:rsid w:val="000A6AC9"/>
    <w:rsid w:val="000B07D6"/>
    <w:rsid w:val="000B41F4"/>
    <w:rsid w:val="000C519A"/>
    <w:rsid w:val="000C5C85"/>
    <w:rsid w:val="000C68B8"/>
    <w:rsid w:val="000D2941"/>
    <w:rsid w:val="000D3BF6"/>
    <w:rsid w:val="000D5F5F"/>
    <w:rsid w:val="000D62B0"/>
    <w:rsid w:val="000D6CD7"/>
    <w:rsid w:val="000F485F"/>
    <w:rsid w:val="000F550D"/>
    <w:rsid w:val="00102EF6"/>
    <w:rsid w:val="00104D57"/>
    <w:rsid w:val="00114C08"/>
    <w:rsid w:val="00122DDD"/>
    <w:rsid w:val="00122F8B"/>
    <w:rsid w:val="0013727B"/>
    <w:rsid w:val="0015059A"/>
    <w:rsid w:val="00160127"/>
    <w:rsid w:val="001614D8"/>
    <w:rsid w:val="0016210F"/>
    <w:rsid w:val="00171174"/>
    <w:rsid w:val="00171E73"/>
    <w:rsid w:val="00174668"/>
    <w:rsid w:val="00176F7E"/>
    <w:rsid w:val="001A0647"/>
    <w:rsid w:val="001A2B65"/>
    <w:rsid w:val="001A5E46"/>
    <w:rsid w:val="001A6A95"/>
    <w:rsid w:val="001A6AC9"/>
    <w:rsid w:val="001B1953"/>
    <w:rsid w:val="001C3D3F"/>
    <w:rsid w:val="001C551D"/>
    <w:rsid w:val="001C5FE8"/>
    <w:rsid w:val="001C76E7"/>
    <w:rsid w:val="001C7B64"/>
    <w:rsid w:val="001D072A"/>
    <w:rsid w:val="001D2011"/>
    <w:rsid w:val="001D475E"/>
    <w:rsid w:val="001D5F34"/>
    <w:rsid w:val="001D6E87"/>
    <w:rsid w:val="001F0C19"/>
    <w:rsid w:val="001F1E11"/>
    <w:rsid w:val="001F69C6"/>
    <w:rsid w:val="001F6E6E"/>
    <w:rsid w:val="002027F7"/>
    <w:rsid w:val="002167A4"/>
    <w:rsid w:val="00217BAF"/>
    <w:rsid w:val="00222A5B"/>
    <w:rsid w:val="002272E4"/>
    <w:rsid w:val="0023745F"/>
    <w:rsid w:val="002636CC"/>
    <w:rsid w:val="00265B1A"/>
    <w:rsid w:val="00270AF4"/>
    <w:rsid w:val="00271A99"/>
    <w:rsid w:val="0027544E"/>
    <w:rsid w:val="002866D7"/>
    <w:rsid w:val="00286A9B"/>
    <w:rsid w:val="00290180"/>
    <w:rsid w:val="002910DA"/>
    <w:rsid w:val="00294522"/>
    <w:rsid w:val="002966E0"/>
    <w:rsid w:val="002974B8"/>
    <w:rsid w:val="002A48F9"/>
    <w:rsid w:val="002A6F8C"/>
    <w:rsid w:val="002A7513"/>
    <w:rsid w:val="002B0341"/>
    <w:rsid w:val="002B0FDC"/>
    <w:rsid w:val="002D035A"/>
    <w:rsid w:val="002D5AD7"/>
    <w:rsid w:val="002E5E48"/>
    <w:rsid w:val="002F4540"/>
    <w:rsid w:val="002F56D7"/>
    <w:rsid w:val="002F5728"/>
    <w:rsid w:val="003047AE"/>
    <w:rsid w:val="0030549F"/>
    <w:rsid w:val="003054B7"/>
    <w:rsid w:val="003065B3"/>
    <w:rsid w:val="003137DD"/>
    <w:rsid w:val="00315152"/>
    <w:rsid w:val="003157E1"/>
    <w:rsid w:val="00332823"/>
    <w:rsid w:val="00334118"/>
    <w:rsid w:val="003354A1"/>
    <w:rsid w:val="00340866"/>
    <w:rsid w:val="003519D4"/>
    <w:rsid w:val="00353469"/>
    <w:rsid w:val="00353671"/>
    <w:rsid w:val="00355062"/>
    <w:rsid w:val="00365463"/>
    <w:rsid w:val="003729A7"/>
    <w:rsid w:val="0038270C"/>
    <w:rsid w:val="00384E01"/>
    <w:rsid w:val="00385F57"/>
    <w:rsid w:val="003942D4"/>
    <w:rsid w:val="003A3238"/>
    <w:rsid w:val="003A6D5A"/>
    <w:rsid w:val="003B02AF"/>
    <w:rsid w:val="003B278C"/>
    <w:rsid w:val="003C16BB"/>
    <w:rsid w:val="003C27F6"/>
    <w:rsid w:val="003C3F62"/>
    <w:rsid w:val="003C7E17"/>
    <w:rsid w:val="003D1846"/>
    <w:rsid w:val="003D332B"/>
    <w:rsid w:val="003E4A82"/>
    <w:rsid w:val="003E4DBC"/>
    <w:rsid w:val="003E73DC"/>
    <w:rsid w:val="003F1721"/>
    <w:rsid w:val="003F1775"/>
    <w:rsid w:val="003F6A2C"/>
    <w:rsid w:val="003F7801"/>
    <w:rsid w:val="004010AC"/>
    <w:rsid w:val="00403244"/>
    <w:rsid w:val="0040718A"/>
    <w:rsid w:val="00407B25"/>
    <w:rsid w:val="00421F54"/>
    <w:rsid w:val="00425DD6"/>
    <w:rsid w:val="00430B08"/>
    <w:rsid w:val="00436FE8"/>
    <w:rsid w:val="00442007"/>
    <w:rsid w:val="00452C2A"/>
    <w:rsid w:val="00456651"/>
    <w:rsid w:val="00475350"/>
    <w:rsid w:val="00480206"/>
    <w:rsid w:val="00485426"/>
    <w:rsid w:val="00496572"/>
    <w:rsid w:val="004A6123"/>
    <w:rsid w:val="004B02BC"/>
    <w:rsid w:val="004B2B65"/>
    <w:rsid w:val="004B3992"/>
    <w:rsid w:val="004C58D2"/>
    <w:rsid w:val="004D586E"/>
    <w:rsid w:val="004E0705"/>
    <w:rsid w:val="004E1082"/>
    <w:rsid w:val="004E1E5F"/>
    <w:rsid w:val="004E49E1"/>
    <w:rsid w:val="004E4D9E"/>
    <w:rsid w:val="004E587A"/>
    <w:rsid w:val="004E680A"/>
    <w:rsid w:val="004E6916"/>
    <w:rsid w:val="004E7C2C"/>
    <w:rsid w:val="004F2CE5"/>
    <w:rsid w:val="004F2EB3"/>
    <w:rsid w:val="00506238"/>
    <w:rsid w:val="00514509"/>
    <w:rsid w:val="00514CE8"/>
    <w:rsid w:val="005254EC"/>
    <w:rsid w:val="0055678A"/>
    <w:rsid w:val="0056671B"/>
    <w:rsid w:val="0056789E"/>
    <w:rsid w:val="0057292E"/>
    <w:rsid w:val="00582B71"/>
    <w:rsid w:val="005864B8"/>
    <w:rsid w:val="005864EE"/>
    <w:rsid w:val="00587901"/>
    <w:rsid w:val="00591630"/>
    <w:rsid w:val="005A1EB1"/>
    <w:rsid w:val="005A2308"/>
    <w:rsid w:val="005C19E0"/>
    <w:rsid w:val="005D7A60"/>
    <w:rsid w:val="005D7C99"/>
    <w:rsid w:val="005E3C98"/>
    <w:rsid w:val="005F207F"/>
    <w:rsid w:val="005F3F0E"/>
    <w:rsid w:val="005F5231"/>
    <w:rsid w:val="00603E06"/>
    <w:rsid w:val="00616A4A"/>
    <w:rsid w:val="0062449F"/>
    <w:rsid w:val="006252E5"/>
    <w:rsid w:val="006256A7"/>
    <w:rsid w:val="00627682"/>
    <w:rsid w:val="00642287"/>
    <w:rsid w:val="00644CDD"/>
    <w:rsid w:val="00660DAB"/>
    <w:rsid w:val="00662FCD"/>
    <w:rsid w:val="00666B5B"/>
    <w:rsid w:val="00670F1A"/>
    <w:rsid w:val="00674BFA"/>
    <w:rsid w:val="00680241"/>
    <w:rsid w:val="00683C2A"/>
    <w:rsid w:val="00683D13"/>
    <w:rsid w:val="0069459F"/>
    <w:rsid w:val="00694BB6"/>
    <w:rsid w:val="00695334"/>
    <w:rsid w:val="00696360"/>
    <w:rsid w:val="0069669F"/>
    <w:rsid w:val="006A4605"/>
    <w:rsid w:val="006A4AA2"/>
    <w:rsid w:val="006A6804"/>
    <w:rsid w:val="006B52A7"/>
    <w:rsid w:val="006C4A56"/>
    <w:rsid w:val="006D46D1"/>
    <w:rsid w:val="006E35AF"/>
    <w:rsid w:val="006E3E55"/>
    <w:rsid w:val="006F10CD"/>
    <w:rsid w:val="006F604D"/>
    <w:rsid w:val="00701C9C"/>
    <w:rsid w:val="00703130"/>
    <w:rsid w:val="007066FB"/>
    <w:rsid w:val="00712540"/>
    <w:rsid w:val="00712586"/>
    <w:rsid w:val="00712EC1"/>
    <w:rsid w:val="00715CCE"/>
    <w:rsid w:val="00717825"/>
    <w:rsid w:val="007178A6"/>
    <w:rsid w:val="00721D3F"/>
    <w:rsid w:val="00732F71"/>
    <w:rsid w:val="00733CDF"/>
    <w:rsid w:val="0073688B"/>
    <w:rsid w:val="0074170A"/>
    <w:rsid w:val="00745212"/>
    <w:rsid w:val="00755336"/>
    <w:rsid w:val="007618DD"/>
    <w:rsid w:val="00764837"/>
    <w:rsid w:val="0076539B"/>
    <w:rsid w:val="00776E62"/>
    <w:rsid w:val="007801D1"/>
    <w:rsid w:val="0078502E"/>
    <w:rsid w:val="00786F4C"/>
    <w:rsid w:val="007873FE"/>
    <w:rsid w:val="007B46DE"/>
    <w:rsid w:val="007B4941"/>
    <w:rsid w:val="007C5FC1"/>
    <w:rsid w:val="007D15E1"/>
    <w:rsid w:val="007D492E"/>
    <w:rsid w:val="007D498D"/>
    <w:rsid w:val="007D4D34"/>
    <w:rsid w:val="007D59A8"/>
    <w:rsid w:val="007D6751"/>
    <w:rsid w:val="007F1EB8"/>
    <w:rsid w:val="007F546B"/>
    <w:rsid w:val="008030BC"/>
    <w:rsid w:val="00803210"/>
    <w:rsid w:val="00806BFE"/>
    <w:rsid w:val="00807720"/>
    <w:rsid w:val="008109DA"/>
    <w:rsid w:val="00813800"/>
    <w:rsid w:val="00814737"/>
    <w:rsid w:val="0081527C"/>
    <w:rsid w:val="008168AE"/>
    <w:rsid w:val="00820D3C"/>
    <w:rsid w:val="00823B7B"/>
    <w:rsid w:val="00834653"/>
    <w:rsid w:val="00835DC3"/>
    <w:rsid w:val="0084295F"/>
    <w:rsid w:val="00843572"/>
    <w:rsid w:val="00846744"/>
    <w:rsid w:val="0085454D"/>
    <w:rsid w:val="00856283"/>
    <w:rsid w:val="00867EB8"/>
    <w:rsid w:val="008726A2"/>
    <w:rsid w:val="00880961"/>
    <w:rsid w:val="008876D9"/>
    <w:rsid w:val="0089306F"/>
    <w:rsid w:val="008A07A1"/>
    <w:rsid w:val="008A61CE"/>
    <w:rsid w:val="008A6C94"/>
    <w:rsid w:val="008B4D2D"/>
    <w:rsid w:val="008C102C"/>
    <w:rsid w:val="008C1205"/>
    <w:rsid w:val="008C2225"/>
    <w:rsid w:val="008C38EC"/>
    <w:rsid w:val="008E002B"/>
    <w:rsid w:val="008E2224"/>
    <w:rsid w:val="008E3EC1"/>
    <w:rsid w:val="008F5EE7"/>
    <w:rsid w:val="008F6571"/>
    <w:rsid w:val="00904796"/>
    <w:rsid w:val="00910BC6"/>
    <w:rsid w:val="00913644"/>
    <w:rsid w:val="00916C1E"/>
    <w:rsid w:val="00923885"/>
    <w:rsid w:val="00933F3F"/>
    <w:rsid w:val="00956946"/>
    <w:rsid w:val="00966394"/>
    <w:rsid w:val="00967659"/>
    <w:rsid w:val="00971333"/>
    <w:rsid w:val="00987677"/>
    <w:rsid w:val="00995EF0"/>
    <w:rsid w:val="00996F56"/>
    <w:rsid w:val="009A017E"/>
    <w:rsid w:val="009A177A"/>
    <w:rsid w:val="009A1A76"/>
    <w:rsid w:val="009A3A84"/>
    <w:rsid w:val="009B4026"/>
    <w:rsid w:val="009C1316"/>
    <w:rsid w:val="009C2D8C"/>
    <w:rsid w:val="009D16FF"/>
    <w:rsid w:val="009D2A46"/>
    <w:rsid w:val="009D2F78"/>
    <w:rsid w:val="009D481D"/>
    <w:rsid w:val="009E6877"/>
    <w:rsid w:val="009F7212"/>
    <w:rsid w:val="00A05395"/>
    <w:rsid w:val="00A3049B"/>
    <w:rsid w:val="00A3206C"/>
    <w:rsid w:val="00A34293"/>
    <w:rsid w:val="00A4112F"/>
    <w:rsid w:val="00A4279A"/>
    <w:rsid w:val="00A536DA"/>
    <w:rsid w:val="00A540F7"/>
    <w:rsid w:val="00A54539"/>
    <w:rsid w:val="00A55796"/>
    <w:rsid w:val="00A713D4"/>
    <w:rsid w:val="00A7227D"/>
    <w:rsid w:val="00A7231B"/>
    <w:rsid w:val="00A73DE2"/>
    <w:rsid w:val="00A7566F"/>
    <w:rsid w:val="00A81E07"/>
    <w:rsid w:val="00A97264"/>
    <w:rsid w:val="00AA2D36"/>
    <w:rsid w:val="00AB5520"/>
    <w:rsid w:val="00AC1B9B"/>
    <w:rsid w:val="00AC6C65"/>
    <w:rsid w:val="00AC6CE3"/>
    <w:rsid w:val="00AD171F"/>
    <w:rsid w:val="00AD492D"/>
    <w:rsid w:val="00AD5440"/>
    <w:rsid w:val="00AD72EE"/>
    <w:rsid w:val="00AE10D4"/>
    <w:rsid w:val="00AE5C5A"/>
    <w:rsid w:val="00AE5EAD"/>
    <w:rsid w:val="00AF5737"/>
    <w:rsid w:val="00B00D3E"/>
    <w:rsid w:val="00B025BA"/>
    <w:rsid w:val="00B03DC7"/>
    <w:rsid w:val="00B20609"/>
    <w:rsid w:val="00B27DA9"/>
    <w:rsid w:val="00B34752"/>
    <w:rsid w:val="00B35C90"/>
    <w:rsid w:val="00B3608B"/>
    <w:rsid w:val="00B41E77"/>
    <w:rsid w:val="00B43146"/>
    <w:rsid w:val="00B478CF"/>
    <w:rsid w:val="00B50DBC"/>
    <w:rsid w:val="00B52D7D"/>
    <w:rsid w:val="00B55EA0"/>
    <w:rsid w:val="00B6523D"/>
    <w:rsid w:val="00B668B1"/>
    <w:rsid w:val="00B74BA8"/>
    <w:rsid w:val="00B76A5B"/>
    <w:rsid w:val="00B772BE"/>
    <w:rsid w:val="00B8265B"/>
    <w:rsid w:val="00B84E6C"/>
    <w:rsid w:val="00B87DD0"/>
    <w:rsid w:val="00B908F0"/>
    <w:rsid w:val="00B97DB4"/>
    <w:rsid w:val="00BA52A4"/>
    <w:rsid w:val="00BA5559"/>
    <w:rsid w:val="00BA65F6"/>
    <w:rsid w:val="00BA7E7F"/>
    <w:rsid w:val="00BA7E9C"/>
    <w:rsid w:val="00BB05FD"/>
    <w:rsid w:val="00BB2A05"/>
    <w:rsid w:val="00BB5069"/>
    <w:rsid w:val="00BB6193"/>
    <w:rsid w:val="00BC1B6D"/>
    <w:rsid w:val="00BE3764"/>
    <w:rsid w:val="00BE464C"/>
    <w:rsid w:val="00C033B3"/>
    <w:rsid w:val="00C044B4"/>
    <w:rsid w:val="00C0591C"/>
    <w:rsid w:val="00C17AFC"/>
    <w:rsid w:val="00C22806"/>
    <w:rsid w:val="00C31BC9"/>
    <w:rsid w:val="00C323F5"/>
    <w:rsid w:val="00C36578"/>
    <w:rsid w:val="00C40F54"/>
    <w:rsid w:val="00C4618C"/>
    <w:rsid w:val="00C46BE8"/>
    <w:rsid w:val="00C46D49"/>
    <w:rsid w:val="00C507C1"/>
    <w:rsid w:val="00C52CE5"/>
    <w:rsid w:val="00C53274"/>
    <w:rsid w:val="00C60893"/>
    <w:rsid w:val="00C62E57"/>
    <w:rsid w:val="00C7572A"/>
    <w:rsid w:val="00C85272"/>
    <w:rsid w:val="00C860D4"/>
    <w:rsid w:val="00C913DB"/>
    <w:rsid w:val="00CB004C"/>
    <w:rsid w:val="00CB0510"/>
    <w:rsid w:val="00CB290E"/>
    <w:rsid w:val="00CB33A1"/>
    <w:rsid w:val="00CB50B6"/>
    <w:rsid w:val="00CC0C40"/>
    <w:rsid w:val="00CC35B0"/>
    <w:rsid w:val="00CC61CB"/>
    <w:rsid w:val="00CD0028"/>
    <w:rsid w:val="00CD671D"/>
    <w:rsid w:val="00CD695E"/>
    <w:rsid w:val="00CE18BA"/>
    <w:rsid w:val="00CF37CB"/>
    <w:rsid w:val="00CF4675"/>
    <w:rsid w:val="00CF50C4"/>
    <w:rsid w:val="00D01DB6"/>
    <w:rsid w:val="00D079E6"/>
    <w:rsid w:val="00D12D53"/>
    <w:rsid w:val="00D21275"/>
    <w:rsid w:val="00D36EC6"/>
    <w:rsid w:val="00D52F98"/>
    <w:rsid w:val="00D5640D"/>
    <w:rsid w:val="00D71C10"/>
    <w:rsid w:val="00D7507C"/>
    <w:rsid w:val="00D86CBD"/>
    <w:rsid w:val="00D93AA9"/>
    <w:rsid w:val="00D9659F"/>
    <w:rsid w:val="00D97AA2"/>
    <w:rsid w:val="00DA2E89"/>
    <w:rsid w:val="00DB1110"/>
    <w:rsid w:val="00DB22C2"/>
    <w:rsid w:val="00DB2CFD"/>
    <w:rsid w:val="00DB2F77"/>
    <w:rsid w:val="00DB4BC1"/>
    <w:rsid w:val="00DB5A42"/>
    <w:rsid w:val="00DB669D"/>
    <w:rsid w:val="00DD052E"/>
    <w:rsid w:val="00DD43B5"/>
    <w:rsid w:val="00DD4A8F"/>
    <w:rsid w:val="00DE0FA6"/>
    <w:rsid w:val="00E120FE"/>
    <w:rsid w:val="00E128CD"/>
    <w:rsid w:val="00E12CA0"/>
    <w:rsid w:val="00E15908"/>
    <w:rsid w:val="00E27F60"/>
    <w:rsid w:val="00E306CB"/>
    <w:rsid w:val="00E31274"/>
    <w:rsid w:val="00E35D49"/>
    <w:rsid w:val="00E43AA2"/>
    <w:rsid w:val="00E46158"/>
    <w:rsid w:val="00E57423"/>
    <w:rsid w:val="00E66262"/>
    <w:rsid w:val="00E74F23"/>
    <w:rsid w:val="00E80732"/>
    <w:rsid w:val="00E81491"/>
    <w:rsid w:val="00E9296B"/>
    <w:rsid w:val="00E968FB"/>
    <w:rsid w:val="00E96D83"/>
    <w:rsid w:val="00EB2F78"/>
    <w:rsid w:val="00EB4AE1"/>
    <w:rsid w:val="00EC0F31"/>
    <w:rsid w:val="00EC7761"/>
    <w:rsid w:val="00ED0178"/>
    <w:rsid w:val="00ED17D1"/>
    <w:rsid w:val="00ED6FA3"/>
    <w:rsid w:val="00EF1CD1"/>
    <w:rsid w:val="00EF4A23"/>
    <w:rsid w:val="00EF5117"/>
    <w:rsid w:val="00EF6978"/>
    <w:rsid w:val="00F00F99"/>
    <w:rsid w:val="00F01823"/>
    <w:rsid w:val="00F10362"/>
    <w:rsid w:val="00F112C6"/>
    <w:rsid w:val="00F15893"/>
    <w:rsid w:val="00F34FE5"/>
    <w:rsid w:val="00F359F1"/>
    <w:rsid w:val="00F3633D"/>
    <w:rsid w:val="00F419A9"/>
    <w:rsid w:val="00F428F1"/>
    <w:rsid w:val="00F515F5"/>
    <w:rsid w:val="00F5345C"/>
    <w:rsid w:val="00F55158"/>
    <w:rsid w:val="00F60FAF"/>
    <w:rsid w:val="00F70DA9"/>
    <w:rsid w:val="00F7164F"/>
    <w:rsid w:val="00F71AF8"/>
    <w:rsid w:val="00F748C3"/>
    <w:rsid w:val="00F77E2B"/>
    <w:rsid w:val="00F91923"/>
    <w:rsid w:val="00F95E38"/>
    <w:rsid w:val="00FA6094"/>
    <w:rsid w:val="00FA6A6D"/>
    <w:rsid w:val="00FB3BAF"/>
    <w:rsid w:val="00FB4FE9"/>
    <w:rsid w:val="00FC0A78"/>
    <w:rsid w:val="00FC620C"/>
    <w:rsid w:val="00FC7FB8"/>
    <w:rsid w:val="00FD3464"/>
    <w:rsid w:val="00FD6906"/>
    <w:rsid w:val="00FE04C8"/>
    <w:rsid w:val="00FE7595"/>
    <w:rsid w:val="00FF2AAD"/>
    <w:rsid w:val="00FF66B5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7626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479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7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12T13:12:00Z</dcterms:created>
  <dcterms:modified xsi:type="dcterms:W3CDTF">2018-07-12T13:13:00Z</dcterms:modified>
</cp:coreProperties>
</file>